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C21" w:rsidRPr="00046C21" w:rsidRDefault="00046C21" w:rsidP="00046C21">
      <w:pPr>
        <w:widowControl/>
        <w:jc w:val="left"/>
        <w:rPr>
          <w:rFonts w:ascii="Times New Roman" w:eastAsia="宋体" w:hAnsi="Times New Roman" w:cs="Times New Roman"/>
          <w:color w:val="000000"/>
          <w:szCs w:val="21"/>
          <w:lang w:val="pt-BR"/>
        </w:rPr>
      </w:pPr>
      <w:r w:rsidRPr="00046C21">
        <w:rPr>
          <w:rFonts w:ascii="Times New Roman" w:eastAsia="宋体" w:hAnsi="Times New Roman" w:cs="Times New Roman"/>
          <w:color w:val="000000"/>
          <w:szCs w:val="21"/>
          <w:lang w:val="pt-BR"/>
        </w:rPr>
        <w:t xml:space="preserve">Table 1: </w:t>
      </w:r>
      <w:bookmarkStart w:id="0" w:name="OLE_LINK106"/>
      <w:bookmarkStart w:id="1" w:name="OLE_LINK107"/>
      <w:r w:rsidRPr="00046C21">
        <w:rPr>
          <w:rFonts w:ascii="Times New Roman" w:eastAsia="宋体" w:hAnsi="Times New Roman" w:cs="Times New Roman"/>
          <w:color w:val="000000"/>
          <w:szCs w:val="21"/>
          <w:lang w:val="pt-BR"/>
        </w:rPr>
        <w:t>Primer sequences</w:t>
      </w:r>
      <w:bookmarkEnd w:id="0"/>
      <w:bookmarkEnd w:id="1"/>
      <w:r w:rsidRPr="00046C21">
        <w:rPr>
          <w:rFonts w:ascii="Times New Roman" w:eastAsia="宋体" w:hAnsi="Times New Roman" w:cs="Times New Roman"/>
          <w:color w:val="000000"/>
          <w:szCs w:val="21"/>
          <w:lang w:val="pt-BR"/>
        </w:rPr>
        <w:t xml:space="preserve"> and fragment length of RAS, BRAF and EGFR genes amplification</w:t>
      </w:r>
    </w:p>
    <w:tbl>
      <w:tblPr>
        <w:tblStyle w:val="1"/>
        <w:tblW w:w="0" w:type="auto"/>
        <w:tblLook w:val="04A0"/>
      </w:tblPr>
      <w:tblGrid>
        <w:gridCol w:w="865"/>
        <w:gridCol w:w="3198"/>
        <w:gridCol w:w="3234"/>
        <w:gridCol w:w="1225"/>
      </w:tblGrid>
      <w:tr w:rsidR="00046C21" w:rsidRPr="00046C21" w:rsidTr="00B52490">
        <w:trPr>
          <w:cnfStyle w:val="100000000000"/>
        </w:trPr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Exon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Forward Primer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Reverse Primer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Fragment length</w:t>
            </w:r>
          </w:p>
        </w:tc>
      </w:tr>
      <w:tr w:rsidR="00046C21" w:rsidRPr="00046C21" w:rsidTr="00B52490"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KRAS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</w:tr>
      <w:tr w:rsidR="00046C21" w:rsidRPr="00046C21" w:rsidTr="00B52490"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 xml:space="preserve"> Exon 2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CAGACTGTGTTTCTCCCTTC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TTTAAACCCACCTATAATGGTG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92bp</w:t>
            </w:r>
          </w:p>
        </w:tc>
      </w:tr>
      <w:tr w:rsidR="00046C21" w:rsidRPr="00046C21" w:rsidTr="00B52490"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 xml:space="preserve"> Exon 3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CAGACTGTGTTTCTCCCTT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ACAAAGAAAGCCCTCCCCA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155bp</w:t>
            </w:r>
          </w:p>
        </w:tc>
      </w:tr>
      <w:tr w:rsidR="00046C21" w:rsidRPr="00046C21" w:rsidTr="00B52490"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 xml:space="preserve"> Exon 4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TGATTTTGCAGAAAACAGAT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GACACAAAACAGGCTCAGGA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120bp</w:t>
            </w:r>
          </w:p>
        </w:tc>
      </w:tr>
      <w:tr w:rsidR="00046C21" w:rsidRPr="00046C21" w:rsidTr="00B52490"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BRAF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</w:tr>
      <w:tr w:rsidR="00046C21" w:rsidRPr="00046C21" w:rsidTr="00B52490"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 xml:space="preserve"> Exon 15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TGCTTGCTCTGATAGGAAAA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AGCATCTCAGGGCCAAA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119bp</w:t>
            </w:r>
          </w:p>
        </w:tc>
      </w:tr>
      <w:tr w:rsidR="00046C21" w:rsidRPr="00046C21" w:rsidTr="00B52490"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NRAS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</w:tr>
      <w:tr w:rsidR="00046C21" w:rsidRPr="00046C21" w:rsidTr="00B52490"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 xml:space="preserve"> Exon 2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ATGACTGAGTACAAACTGGTC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TCTATGGTGGGATCATATTG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128bp</w:t>
            </w:r>
          </w:p>
        </w:tc>
      </w:tr>
      <w:tr w:rsidR="00046C21" w:rsidRPr="00046C21" w:rsidTr="00B52490"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 xml:space="preserve"> Exon 3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AAACAAGTGGTTATAGATGGT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ACAGAGGAAGCCTTCGCCT</w:t>
            </w:r>
          </w:p>
        </w:tc>
        <w:tc>
          <w:tcPr>
            <w:tcW w:w="0" w:type="auto"/>
          </w:tcPr>
          <w:p w:rsidR="00046C21" w:rsidRPr="00046C21" w:rsidRDefault="00046C21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97bp</w:t>
            </w:r>
          </w:p>
        </w:tc>
      </w:tr>
      <w:tr w:rsidR="003E2C60" w:rsidRPr="00046C21" w:rsidTr="00B52490">
        <w:tc>
          <w:tcPr>
            <w:tcW w:w="0" w:type="auto"/>
          </w:tcPr>
          <w:p w:rsidR="003E2C60" w:rsidRPr="003E2C60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3E2C60">
              <w:rPr>
                <w:rFonts w:ascii="Times New Roman" w:eastAsia="宋体" w:hAnsi="Times New Roman" w:cs="Times New Roman" w:hint="eastAsia"/>
                <w:color w:val="000000"/>
                <w:szCs w:val="21"/>
                <w:lang w:val="pt-BR"/>
              </w:rPr>
              <w:t xml:space="preserve"> Exon 4</w:t>
            </w:r>
          </w:p>
        </w:tc>
        <w:tc>
          <w:tcPr>
            <w:tcW w:w="0" w:type="auto"/>
          </w:tcPr>
          <w:p w:rsidR="003E2C60" w:rsidRPr="003E2C60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3E2C60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ATGTGGCACCATCTCACA</w:t>
            </w:r>
            <w:r w:rsidRPr="003E2C60">
              <w:rPr>
                <w:rFonts w:ascii="Times New Roman" w:eastAsia="宋体" w:hAnsi="Times New Roman" w:cs="Times New Roman" w:hint="eastAsia"/>
                <w:color w:val="000000"/>
                <w:szCs w:val="21"/>
                <w:lang w:val="pt-BR"/>
              </w:rPr>
              <w:t>TTA</w:t>
            </w:r>
          </w:p>
        </w:tc>
        <w:tc>
          <w:tcPr>
            <w:tcW w:w="0" w:type="auto"/>
          </w:tcPr>
          <w:p w:rsidR="003E2C60" w:rsidRPr="003E2C60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3E2C60">
              <w:rPr>
                <w:rFonts w:ascii="Times New Roman" w:eastAsia="宋体" w:hAnsi="Times New Roman" w:cs="Times New Roman" w:hint="eastAsia"/>
                <w:color w:val="000000"/>
                <w:szCs w:val="21"/>
                <w:lang w:val="pt-BR"/>
              </w:rPr>
              <w:t>G</w:t>
            </w:r>
            <w:r w:rsidRPr="003E2C60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ACACAGCAAAGCAGAAAC</w:t>
            </w:r>
          </w:p>
        </w:tc>
        <w:tc>
          <w:tcPr>
            <w:tcW w:w="0" w:type="auto"/>
          </w:tcPr>
          <w:p w:rsidR="003E2C60" w:rsidRPr="003E2C60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3E2C60">
              <w:rPr>
                <w:rFonts w:ascii="Times New Roman" w:eastAsia="宋体" w:hAnsi="Times New Roman" w:cs="Times New Roman" w:hint="eastAsia"/>
                <w:color w:val="000000"/>
                <w:szCs w:val="21"/>
                <w:lang w:val="pt-BR"/>
              </w:rPr>
              <w:t>122bp</w:t>
            </w:r>
          </w:p>
        </w:tc>
      </w:tr>
      <w:tr w:rsidR="003E2C60" w:rsidRPr="00046C21" w:rsidTr="00B52490"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HRAS</w:t>
            </w: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</w:tr>
      <w:tr w:rsidR="003E2C60" w:rsidRPr="00046C21" w:rsidTr="00B52490"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 xml:space="preserve"> Exon 2</w:t>
            </w: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 xml:space="preserve">CGGGGCCGAGGCCGGTGCGG </w:t>
            </w: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CGGCCTCGGCCCCGGCCCT</w:t>
            </w: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170bp</w:t>
            </w:r>
          </w:p>
        </w:tc>
      </w:tr>
      <w:tr w:rsidR="003E2C60" w:rsidRPr="00046C21" w:rsidTr="00B52490"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EGFR</w:t>
            </w: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</w:p>
        </w:tc>
      </w:tr>
      <w:tr w:rsidR="003E2C60" w:rsidRPr="00046C21" w:rsidTr="00B52490"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 xml:space="preserve"> Exon 19</w:t>
            </w: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ATGTGGCACCATCTCACA</w:t>
            </w: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CACACAGCAAAGCAGAAAC</w:t>
            </w: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179bp</w:t>
            </w:r>
          </w:p>
        </w:tc>
      </w:tr>
      <w:tr w:rsidR="003E2C60" w:rsidRPr="00046C21" w:rsidTr="00B52490"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 xml:space="preserve"> Exon 21</w:t>
            </w: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CCTCACAGCAGGGTCTTCTC</w:t>
            </w: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TGCCTCCTTCTGCATGGTAT</w:t>
            </w:r>
          </w:p>
        </w:tc>
        <w:tc>
          <w:tcPr>
            <w:tcW w:w="0" w:type="auto"/>
          </w:tcPr>
          <w:p w:rsidR="003E2C60" w:rsidRPr="00046C21" w:rsidRDefault="003E2C60" w:rsidP="00B524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</w:pPr>
            <w:r w:rsidRPr="00046C21">
              <w:rPr>
                <w:rFonts w:ascii="Times New Roman" w:eastAsia="宋体" w:hAnsi="Times New Roman" w:cs="Times New Roman"/>
                <w:color w:val="000000"/>
                <w:szCs w:val="21"/>
                <w:lang w:val="pt-BR"/>
              </w:rPr>
              <w:t>182bp</w:t>
            </w:r>
          </w:p>
        </w:tc>
      </w:tr>
    </w:tbl>
    <w:p w:rsidR="00BD41F3" w:rsidRPr="00046C21" w:rsidRDefault="00BD41F3">
      <w:pPr>
        <w:rPr>
          <w:rFonts w:ascii="Times New Roman" w:hAnsi="Times New Roman" w:cs="Times New Roman"/>
          <w:szCs w:val="21"/>
        </w:rPr>
      </w:pPr>
    </w:p>
    <w:sectPr w:rsidR="00BD41F3" w:rsidRPr="00046C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41F3" w:rsidRDefault="00BD41F3" w:rsidP="00046C21">
      <w:r>
        <w:separator/>
      </w:r>
    </w:p>
  </w:endnote>
  <w:endnote w:type="continuationSeparator" w:id="1">
    <w:p w:rsidR="00BD41F3" w:rsidRDefault="00BD41F3" w:rsidP="00046C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41F3" w:rsidRDefault="00BD41F3" w:rsidP="00046C21">
      <w:r>
        <w:separator/>
      </w:r>
    </w:p>
  </w:footnote>
  <w:footnote w:type="continuationSeparator" w:id="1">
    <w:p w:rsidR="00BD41F3" w:rsidRDefault="00BD41F3" w:rsidP="00046C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6C21"/>
    <w:rsid w:val="00046C21"/>
    <w:rsid w:val="003E2C60"/>
    <w:rsid w:val="00BD41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6C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46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46C2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46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46C21"/>
    <w:rPr>
      <w:sz w:val="18"/>
      <w:szCs w:val="18"/>
    </w:rPr>
  </w:style>
  <w:style w:type="table" w:customStyle="1" w:styleId="1">
    <w:name w:val="样式1"/>
    <w:basedOn w:val="10"/>
    <w:uiPriority w:val="99"/>
    <w:qFormat/>
    <w:rsid w:val="00046C2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046C2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05-14T13:25:00Z</dcterms:created>
  <dcterms:modified xsi:type="dcterms:W3CDTF">2017-05-14T13:31:00Z</dcterms:modified>
</cp:coreProperties>
</file>